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6894E" w14:textId="77777777" w:rsidR="00292C01" w:rsidRPr="00D45E3B" w:rsidRDefault="00292C01" w:rsidP="00292C0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45E3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45E3B">
        <w:rPr>
          <w:rFonts w:ascii="Times New Roman" w:hAnsi="Times New Roman" w:cs="Times New Roman"/>
          <w:b/>
          <w:bCs/>
          <w:sz w:val="24"/>
          <w:szCs w:val="24"/>
        </w:rPr>
        <w:t>upple</w:t>
      </w:r>
      <w:r>
        <w:rPr>
          <w:rFonts w:ascii="Times New Roman" w:hAnsi="Times New Roman" w:cs="Times New Roman"/>
          <w:b/>
          <w:bCs/>
          <w:sz w:val="24"/>
          <w:szCs w:val="24"/>
        </w:rPr>
        <w:t>mentary</w:t>
      </w:r>
      <w:r w:rsidRPr="00D45E3B">
        <w:rPr>
          <w:rFonts w:ascii="Times New Roman" w:hAnsi="Times New Roman" w:cs="Times New Roman"/>
          <w:b/>
          <w:bCs/>
          <w:sz w:val="24"/>
          <w:szCs w:val="24"/>
        </w:rPr>
        <w:t xml:space="preserve">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urrence pattern in patients with early recurrence</w:t>
      </w:r>
    </w:p>
    <w:p w14:paraId="588E3985" w14:textId="77777777" w:rsidR="00292C01" w:rsidRDefault="00292C01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37718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B1E1C3B" wp14:editId="3D2DC020">
            <wp:extent cx="8542256" cy="3640822"/>
            <wp:effectExtent l="0" t="0" r="5080" b="444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96389" cy="3663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18865" w14:textId="77777777" w:rsidR="00292C01" w:rsidRDefault="00292C01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41A65CD" w14:textId="77777777" w:rsidR="00292C01" w:rsidRDefault="00292C01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3C064E1" w14:textId="77777777" w:rsidR="00292C01" w:rsidRDefault="00292C01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6EAEBCB" w14:textId="77777777" w:rsidR="00292C01" w:rsidRDefault="00292C01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D64C5B4" w14:textId="77777777" w:rsidR="00292C01" w:rsidRDefault="00292C01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E016700" w14:textId="77B262C4" w:rsidR="00292C01" w:rsidRDefault="00292C01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45E3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D45E3B">
        <w:rPr>
          <w:rFonts w:ascii="Times New Roman" w:hAnsi="Times New Roman" w:cs="Times New Roman"/>
          <w:b/>
          <w:bCs/>
          <w:sz w:val="24"/>
          <w:szCs w:val="24"/>
        </w:rPr>
        <w:t>upple</w:t>
      </w:r>
      <w:r>
        <w:rPr>
          <w:rFonts w:ascii="Times New Roman" w:hAnsi="Times New Roman" w:cs="Times New Roman"/>
          <w:b/>
          <w:bCs/>
          <w:sz w:val="24"/>
          <w:szCs w:val="24"/>
        </w:rPr>
        <w:t>mentary</w:t>
      </w:r>
      <w:r w:rsidRPr="00D45E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233B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Pr="0074233B">
        <w:rPr>
          <w:rFonts w:ascii="Times New Roman" w:hAnsi="Times New Roman" w:cs="Times New Roman"/>
          <w:sz w:val="24"/>
          <w:szCs w:val="24"/>
        </w:rPr>
        <w:t>The cumulative early recurrence rate in patients with recurren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4233B">
        <w:rPr>
          <w:rFonts w:ascii="Times New Roman" w:hAnsi="Times New Roman" w:cs="Times New Roman"/>
          <w:sz w:val="24"/>
          <w:szCs w:val="24"/>
        </w:rPr>
        <w:t xml:space="preserve"> in patients who received adjuvant therapy (A) an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74233B">
        <w:rPr>
          <w:rFonts w:ascii="Times New Roman" w:hAnsi="Times New Roman" w:cs="Times New Roman"/>
          <w:sz w:val="24"/>
          <w:szCs w:val="24"/>
        </w:rPr>
        <w:t>those without adjuvant therapy (B)</w:t>
      </w:r>
    </w:p>
    <w:p w14:paraId="4A26FB13" w14:textId="16239981" w:rsidR="00292C01" w:rsidRDefault="00C842FB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F2CBADB" wp14:editId="5FDCBE66">
            <wp:extent cx="7839986" cy="4246516"/>
            <wp:effectExtent l="0" t="0" r="889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4245" cy="4248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BEBDB" w14:textId="25924C24" w:rsidR="0067502B" w:rsidRDefault="0067502B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664537A" w14:textId="77777777" w:rsidR="00C57794" w:rsidRDefault="00C5779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C57794" w:rsidSect="00B37718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7FC975" w14:textId="4E0FA852" w:rsidR="00C57794" w:rsidRDefault="00C5779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horzAnchor="margin" w:tblpXSpec="center" w:tblpY="306"/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3969"/>
      </w:tblGrid>
      <w:tr w:rsidR="00A24C84" w:rsidRPr="00A24C84" w14:paraId="7A0BCEE1" w14:textId="77777777" w:rsidTr="00583A62">
        <w:trPr>
          <w:trHeight w:val="390"/>
        </w:trPr>
        <w:tc>
          <w:tcPr>
            <w:tcW w:w="8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F354" w14:textId="14FA4624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upplementary table 1.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aseline characteristics of patient with recurrence (n = 1</w:t>
            </w:r>
            <w:r w:rsidR="00CD5DDC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3D8B91CF" w14:textId="77777777" w:rsidTr="00583A62">
        <w:trPr>
          <w:trHeight w:val="34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C8733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73F0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A24C84" w:rsidRPr="00A24C84" w14:paraId="28B3AAE9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80F3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ge, &gt;60 yea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073" w14:textId="7E7071DD" w:rsidR="00583A62" w:rsidRPr="00A24C84" w:rsidRDefault="00CD5DDC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7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.6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41E3441C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69CA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263F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7662406A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BE83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8759" w14:textId="4C888088" w:rsidR="00583A62" w:rsidRPr="00A24C84" w:rsidRDefault="00CD5DDC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5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.3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2074B1A8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0F9B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O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72C4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5D93EE22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359A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/1/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17EE" w14:textId="540415E2" w:rsidR="00583A62" w:rsidRPr="00A24C84" w:rsidRDefault="00CD5DDC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8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3.8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/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5.4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/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69BAC27B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F418" w14:textId="046397A1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ody mass inde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265E" w14:textId="57E9813D" w:rsidR="00583A62" w:rsidRPr="00A24C84" w:rsidRDefault="00CD5DDC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.0 (21.0, 24.7)</w:t>
            </w:r>
          </w:p>
        </w:tc>
      </w:tr>
      <w:tr w:rsidR="00A24C84" w:rsidRPr="00A24C84" w14:paraId="619D2CB0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8E4C" w14:textId="018D8C38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mily history of pancreatic canc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D7F1" w14:textId="51EE340D" w:rsidR="00583A62" w:rsidRPr="00A24C84" w:rsidRDefault="00CD5DDC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6.0)</w:t>
            </w:r>
          </w:p>
        </w:tc>
      </w:tr>
      <w:tr w:rsidR="00A24C84" w:rsidRPr="00A24C84" w14:paraId="4AB6D67B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8282" w14:textId="17EB9F12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7942" w14:textId="01501220" w:rsidR="00583A62" w:rsidRPr="00A24C84" w:rsidRDefault="00CD5DDC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 (41.9)</w:t>
            </w:r>
          </w:p>
        </w:tc>
      </w:tr>
      <w:tr w:rsidR="00A24C84" w:rsidRPr="00A24C84" w14:paraId="4E1B9492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ABA6" w14:textId="1C0375C4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iabetes mellit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D7B8" w14:textId="62F0D9E5" w:rsidR="00583A62" w:rsidRPr="00A24C84" w:rsidRDefault="00CD5DDC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 (39.3)</w:t>
            </w:r>
          </w:p>
        </w:tc>
      </w:tr>
      <w:tr w:rsidR="00A24C84" w:rsidRPr="00A24C84" w14:paraId="16059BF2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C5A5" w14:textId="0AEBD4C8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mok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139F" w14:textId="58B48A8E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19BFA64D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268F" w14:textId="0289B883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ne/Ex/Curr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E875" w14:textId="21343BDC" w:rsidR="00583A62" w:rsidRPr="00A24C84" w:rsidRDefault="00CD5DDC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 (58.1)/29 (24.8)/20 (17.1)</w:t>
            </w:r>
          </w:p>
        </w:tc>
      </w:tr>
      <w:tr w:rsidR="00A24C84" w:rsidRPr="00A24C84" w14:paraId="71C9157B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EA9A" w14:textId="3D477D3F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cohol consump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D2EF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1C95C769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0BBB" w14:textId="0FB442A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ne/Ex/Curr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EF1C" w14:textId="2F23C6CF" w:rsidR="00583A62" w:rsidRPr="00A24C84" w:rsidRDefault="00CD5DDC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 (</w:t>
            </w:r>
            <w:r w:rsidR="007F1C6D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4.7)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/24</w:t>
            </w:r>
            <w:r w:rsidR="007F1C6D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(20.5)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/29</w:t>
            </w:r>
            <w:r w:rsidR="007F1C6D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(24.8)</w:t>
            </w:r>
          </w:p>
        </w:tc>
      </w:tr>
      <w:tr w:rsidR="00A24C84" w:rsidRPr="00A24C84" w14:paraId="6601C840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850B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ocation of canc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9FAE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05C0055A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2A9F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ea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FAC3" w14:textId="6058E886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5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1)</w:t>
            </w:r>
          </w:p>
        </w:tc>
      </w:tr>
      <w:tr w:rsidR="00A24C84" w:rsidRPr="00A24C84" w14:paraId="1EF73B68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07F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Bod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7D2" w14:textId="6380F3BB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.1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3B1B0095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CFA3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Tai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654D" w14:textId="4534FB1C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.0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12EA8CEB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2428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ix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C5B6" w14:textId="16F9B563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6.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328E66DB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D6E2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Tumor size (mm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8D5" w14:textId="02E992A1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9.7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.9</w:t>
            </w:r>
          </w:p>
        </w:tc>
      </w:tr>
      <w:tr w:rsidR="00A24C84" w:rsidRPr="00A24C84" w14:paraId="1DD155E1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B13C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esectabil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FDD3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431403A2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647F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resectable/borderline/locally advanc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01C0" w14:textId="1E231596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7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.6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/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1.4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/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.0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7BD29231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495F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urger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B474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0F538DF0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49A6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ancreaticoduodenectom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C38" w14:textId="0FF1774A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1.5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1D1F2A14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F81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Distal pancreatectom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EE00" w14:textId="611629EA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7.6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4220DC9B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DF5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Total pancreatectom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7EC9" w14:textId="02A5BF49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72993665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FC41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istological differenti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0A34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5206456E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B8CC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Well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70E9" w14:textId="37A5FA86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.8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38056EE6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5BEF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oderat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D65C" w14:textId="619F790A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6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.2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48BE7ED0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4179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o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A995" w14:textId="4D007ECC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31CD1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="00E31CD1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.5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6FEF93E6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C88E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t evaluat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501" w14:textId="29A430CC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.4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43E8B8A8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C4E8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ymph node stat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D6EA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58EFFE67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E35D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5AEE" w14:textId="44D0F208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3.6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7E5FBBD6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9A20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5E6" w14:textId="18BF1E7C" w:rsidR="00583A62" w:rsidRPr="00A24C84" w:rsidRDefault="00E31CD1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6.4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6EF2D269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054B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Resect</w:t>
            </w: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on stat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CE2A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77D76CEE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5FA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R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8DF3" w14:textId="6C5E76F2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E5DA8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1 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(8</w:t>
            </w:r>
            <w:r w:rsidR="006E5DA8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.3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467E3121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D582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9731" w14:textId="187751E4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E5DA8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="006E5DA8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.7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11DC2D8E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244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lastRenderedPageBreak/>
              <w:t>N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eoadjuvant therap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FE65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5E150F7B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514A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6045" w14:textId="6640AF16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6E5DA8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7.9)</w:t>
            </w:r>
          </w:p>
        </w:tc>
      </w:tr>
      <w:tr w:rsidR="00A24C84" w:rsidRPr="00A24C84" w14:paraId="3259DC48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C868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3F1C" w14:textId="7F772649" w:rsidR="00583A62" w:rsidRPr="00A24C84" w:rsidRDefault="006E5DA8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82.1)</w:t>
            </w:r>
          </w:p>
        </w:tc>
      </w:tr>
      <w:tr w:rsidR="00A24C84" w:rsidRPr="00A24C84" w14:paraId="7F9BEBF7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7818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djuvant therap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0490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63A8DC93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530D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D7FE" w14:textId="51F9B691" w:rsidR="00583A62" w:rsidRPr="00A24C84" w:rsidRDefault="000E14E5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7.8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6F1A7F78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12C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32CC" w14:textId="2297E76C" w:rsidR="00583A62" w:rsidRPr="00A24C84" w:rsidRDefault="000E14E5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.2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64B8C441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03BF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aboratory variabl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989F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24C84" w:rsidRPr="00A24C84" w14:paraId="7B709D60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F02B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re-operative CA 19-9, U/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372" w14:textId="560EA43E" w:rsidR="00583A62" w:rsidRPr="00A24C84" w:rsidRDefault="00721393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3.4</w:t>
            </w:r>
            <w:r w:rsidR="00583A62"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.3</w:t>
            </w:r>
            <w:r w:rsidR="00583A62"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 2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  <w:r w:rsidR="00583A62"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0)</w:t>
            </w:r>
          </w:p>
        </w:tc>
      </w:tr>
      <w:tr w:rsidR="00A24C84" w:rsidRPr="00A24C84" w14:paraId="4A644F4B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839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ost-operative CA 19-9, U/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4F5C" w14:textId="22AAAEB6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721393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.3</w:t>
            </w: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9.</w:t>
            </w:r>
            <w:r w:rsidR="00721393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 1</w:t>
            </w:r>
            <w:r w:rsidR="00721393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5.2</w:t>
            </w: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3807200D" w14:textId="77777777" w:rsidTr="00583A62">
        <w:trPr>
          <w:trHeight w:val="34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C60B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re-operative Albumin, g/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46A5" w14:textId="59067C12" w:rsidR="00583A62" w:rsidRPr="00A24C84" w:rsidRDefault="002C2BE6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.8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5</w:t>
            </w:r>
          </w:p>
        </w:tc>
      </w:tr>
      <w:tr w:rsidR="00A24C84" w:rsidRPr="00A24C84" w14:paraId="62418050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7329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re-operative White blood cell count, 10^3/µ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969B" w14:textId="7670E1C3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.</w:t>
            </w:r>
            <w:r w:rsidR="002C2BE6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.9</w:t>
            </w:r>
          </w:p>
        </w:tc>
      </w:tr>
      <w:tr w:rsidR="00A24C84" w:rsidRPr="00A24C84" w14:paraId="28023616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C43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re-operative Lymphocyte count, 10^3/µ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E8BC" w14:textId="2939FD25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2C2BE6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± 0.</w:t>
            </w:r>
            <w:r w:rsidR="002C2BE6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A24C84" w:rsidRPr="00A24C84" w14:paraId="536C8932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FE6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re-operative Total bilirubin, mg/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F674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.2 ± 1.1</w:t>
            </w:r>
          </w:p>
        </w:tc>
      </w:tr>
      <w:tr w:rsidR="00A24C84" w:rsidRPr="00A24C84" w14:paraId="1AB32816" w14:textId="77777777" w:rsidTr="00583A62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820D4" w14:textId="0FC51428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100A2 </w:t>
            </w:r>
            <w:r w:rsidRPr="00A24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core, </w:t>
            </w:r>
            <w:r w:rsidRPr="00A24C84">
              <w:rPr>
                <w:rFonts w:ascii="Malgun Gothic" w:eastAsia="Malgun Gothic" w:hAnsi="Malgun Gothic" w:cs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</w:t>
            </w:r>
            <w:r w:rsidR="002C2BE6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=8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1A70" w14:textId="1831B503" w:rsidR="00583A62" w:rsidRPr="00A24C84" w:rsidRDefault="002C2BE6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7.6</w:t>
            </w:r>
            <w:r w:rsidR="00583A62"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24C84" w:rsidRPr="00A24C84" w14:paraId="641A4B55" w14:textId="77777777" w:rsidTr="00583A62">
        <w:trPr>
          <w:trHeight w:val="330"/>
        </w:trPr>
        <w:tc>
          <w:tcPr>
            <w:tcW w:w="893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158EF5" w14:textId="77777777" w:rsidR="00583A62" w:rsidRPr="00A24C84" w:rsidRDefault="00583A62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ariables are expressed as mean ± SD </w:t>
            </w: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r median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24C84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IQR)</w:t>
            </w:r>
            <w:r w:rsidRPr="00A24C84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n (%). </w:t>
            </w:r>
          </w:p>
        </w:tc>
      </w:tr>
    </w:tbl>
    <w:p w14:paraId="49B937C4" w14:textId="619D3C35" w:rsidR="00C57794" w:rsidRPr="00583A62" w:rsidRDefault="00C5779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81BAD92" w14:textId="77777777" w:rsidR="00C57794" w:rsidRDefault="00C5779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3034C93" w14:textId="77777777" w:rsidR="00C57794" w:rsidRDefault="00C57794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A77B5AF" w14:textId="77777777" w:rsidR="00C57794" w:rsidRDefault="0067502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C57794" w:rsidSect="00C57794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42" w:rightFromText="142" w:horzAnchor="margin" w:tblpY="524"/>
        <w:tblW w:w="107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7"/>
        <w:gridCol w:w="5510"/>
        <w:gridCol w:w="3186"/>
      </w:tblGrid>
      <w:tr w:rsidR="00C57794" w:rsidRPr="00B37718" w14:paraId="251FCFF1" w14:textId="77777777" w:rsidTr="0093089D">
        <w:trPr>
          <w:trHeight w:val="340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90B8" w14:textId="452CDC29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42FB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583A62" w:rsidRPr="00C842FB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  <w:r w:rsidRPr="00C842FB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cation of recurrence</w:t>
            </w:r>
          </w:p>
        </w:tc>
      </w:tr>
      <w:tr w:rsidR="00C57794" w:rsidRPr="00B37718" w14:paraId="630E2721" w14:textId="77777777" w:rsidTr="0093089D">
        <w:trPr>
          <w:trHeight w:val="340"/>
        </w:trPr>
        <w:tc>
          <w:tcPr>
            <w:tcW w:w="7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1602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</w:t>
            </w: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currence site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332D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</w:tr>
      <w:tr w:rsidR="00C57794" w:rsidRPr="00B37718" w14:paraId="6A0141FF" w14:textId="77777777" w:rsidTr="0093089D">
        <w:trPr>
          <w:trHeight w:val="340"/>
        </w:trPr>
        <w:tc>
          <w:tcPr>
            <w:tcW w:w="2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FF867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cal recurrenc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1F8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ncreatic resection be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8D08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37.0)</w:t>
            </w:r>
          </w:p>
        </w:tc>
      </w:tr>
      <w:tr w:rsidR="00C57794" w:rsidRPr="00B37718" w14:paraId="6264082E" w14:textId="77777777" w:rsidTr="0093089D">
        <w:trPr>
          <w:trHeight w:val="340"/>
        </w:trPr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DC886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44E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gional lymph node or soft tissue (SMA, SMV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2632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 (59.3)</w:t>
            </w:r>
          </w:p>
        </w:tc>
      </w:tr>
      <w:tr w:rsidR="00C57794" w:rsidRPr="00B37718" w14:paraId="49F2E7CE" w14:textId="77777777" w:rsidTr="0093089D">
        <w:trPr>
          <w:trHeight w:val="340"/>
        </w:trPr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AB982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802C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dular lesion at celiac axis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10EB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</w:tr>
      <w:tr w:rsidR="00C57794" w:rsidRPr="00B37718" w14:paraId="5144EE41" w14:textId="77777777" w:rsidTr="0093089D">
        <w:trPr>
          <w:trHeight w:val="340"/>
        </w:trPr>
        <w:tc>
          <w:tcPr>
            <w:tcW w:w="2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39AEA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stant recurrenc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A4A7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37F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 (47.8)</w:t>
            </w:r>
          </w:p>
        </w:tc>
      </w:tr>
      <w:tr w:rsidR="00C57794" w:rsidRPr="00B37718" w14:paraId="1384F599" w14:textId="77777777" w:rsidTr="0093089D">
        <w:trPr>
          <w:trHeight w:val="340"/>
        </w:trPr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51BC3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41D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C211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 (14.4)</w:t>
            </w:r>
          </w:p>
        </w:tc>
      </w:tr>
      <w:tr w:rsidR="00C57794" w:rsidRPr="00B37718" w14:paraId="60B5282D" w14:textId="77777777" w:rsidTr="0093089D">
        <w:trPr>
          <w:trHeight w:val="340"/>
        </w:trPr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EA5F4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6466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eritoneum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601D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 (30.0)</w:t>
            </w:r>
          </w:p>
        </w:tc>
      </w:tr>
      <w:tr w:rsidR="00C57794" w:rsidRPr="00B37718" w14:paraId="79FA5FDA" w14:textId="77777777" w:rsidTr="0093089D">
        <w:trPr>
          <w:trHeight w:val="340"/>
        </w:trPr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33911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F82C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her distant organ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9642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7.8)</w:t>
            </w:r>
          </w:p>
        </w:tc>
      </w:tr>
      <w:tr w:rsidR="00C57794" w:rsidRPr="00B37718" w14:paraId="02744016" w14:textId="77777777" w:rsidTr="0093089D">
        <w:trPr>
          <w:trHeight w:val="340"/>
        </w:trPr>
        <w:tc>
          <w:tcPr>
            <w:tcW w:w="7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C3465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C675" w14:textId="77777777" w:rsidR="00C57794" w:rsidRPr="00B37718" w:rsidRDefault="00C57794" w:rsidP="00930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7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</w:tr>
    </w:tbl>
    <w:p w14:paraId="7C295958" w14:textId="595585FE" w:rsidR="0067502B" w:rsidRDefault="0067502B" w:rsidP="00292C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67502B" w:rsidSect="00C5779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270D7B2" w14:textId="77777777" w:rsidR="00C57794" w:rsidRDefault="00C57794" w:rsidP="006757E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FF5FF1" w14:textId="54F50524" w:rsidR="006757E7" w:rsidRPr="007100C8" w:rsidRDefault="006757E7" w:rsidP="006757E7">
      <w:pPr>
        <w:rPr>
          <w:rFonts w:ascii="Times New Roman" w:hAnsi="Times New Roman" w:cs="Times New Roman"/>
          <w:sz w:val="24"/>
          <w:szCs w:val="28"/>
        </w:rPr>
      </w:pPr>
      <w:r w:rsidRPr="00C842F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upplementary table </w:t>
      </w:r>
      <w:r w:rsidR="00583A62" w:rsidRPr="00C842F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3</w:t>
      </w:r>
      <w:r w:rsidRPr="00C842F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C842F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7100C8">
        <w:rPr>
          <w:rFonts w:ascii="Times New Roman" w:hAnsi="Times New Roman" w:cs="Times New Roman"/>
          <w:sz w:val="24"/>
          <w:szCs w:val="28"/>
        </w:rPr>
        <w:t>Previous studies related to the role of S100A2 after resection in pancreatic cancer</w:t>
      </w:r>
    </w:p>
    <w:tbl>
      <w:tblPr>
        <w:tblW w:w="145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6"/>
        <w:gridCol w:w="2976"/>
        <w:gridCol w:w="3261"/>
        <w:gridCol w:w="2693"/>
        <w:gridCol w:w="2410"/>
      </w:tblGrid>
      <w:tr w:rsidR="006757E7" w:rsidRPr="007100C8" w14:paraId="7ED59BE9" w14:textId="77777777" w:rsidTr="000C1029">
        <w:trPr>
          <w:trHeight w:val="34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8BEC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C1BE" w14:textId="77777777" w:rsidR="006757E7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Ohuchida, K. et al. </w:t>
            </w:r>
          </w:p>
          <w:p w14:paraId="361943CE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 Pathol. 2007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0F01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iankin, A. V. et al. Gastroenterology. 200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52B0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Bachet, J. B. et al. </w:t>
            </w:r>
          </w:p>
          <w:p w14:paraId="3FEFDBB1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ur J Cancer. 20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F728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ur study</w:t>
            </w:r>
            <w:r w:rsidRPr="007100C8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.</w:t>
            </w: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100C8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2023</w:t>
            </w:r>
          </w:p>
        </w:tc>
      </w:tr>
      <w:tr w:rsidR="006757E7" w:rsidRPr="007100C8" w14:paraId="790E2846" w14:textId="77777777" w:rsidTr="000C1029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2683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6CF3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=2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5554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=29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7A6B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=4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1AF0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=162</w:t>
            </w:r>
          </w:p>
        </w:tc>
      </w:tr>
      <w:tr w:rsidR="006757E7" w:rsidRPr="007100C8" w14:paraId="5E01244E" w14:textId="77777777" w:rsidTr="000C1029">
        <w:trPr>
          <w:trHeight w:val="136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0363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tients number who received adjuvant chemotherap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AD7A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0A38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5 (18.8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EB92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29 (7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2917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9 (79.6%)</w:t>
            </w:r>
          </w:p>
        </w:tc>
      </w:tr>
      <w:tr w:rsidR="006757E7" w:rsidRPr="007100C8" w14:paraId="0A3EABC5" w14:textId="77777777" w:rsidTr="000C1029">
        <w:trPr>
          <w:trHeight w:val="20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B314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ey result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4F1F1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100A2 expression was higher in samples from patients who survived &lt; 1000 days after surgery than in those from patients who survived &gt; 1000 days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5EC7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tients with S100A2-negative tumors had a significant survival benefit from pancreatectom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C2EC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100A2 expression predicts longer DFS and OS in patients treated with adjuvant therapy and should be evaluated as a predictive biomark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4AE47" w14:textId="77777777" w:rsidR="006757E7" w:rsidRPr="007100C8" w:rsidRDefault="006757E7" w:rsidP="000C10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100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 cumulative incidence rate of early recurrence was higher in patients with low S100A2</w:t>
            </w:r>
          </w:p>
        </w:tc>
      </w:tr>
    </w:tbl>
    <w:p w14:paraId="21504D1B" w14:textId="77777777" w:rsidR="006757E7" w:rsidRPr="00FF31EC" w:rsidRDefault="006757E7" w:rsidP="006757E7">
      <w:pPr>
        <w:rPr>
          <w:rFonts w:ascii="Times New Roman" w:hAnsi="Times New Roman" w:cs="Times New Roman"/>
          <w:sz w:val="24"/>
          <w:szCs w:val="28"/>
        </w:rPr>
      </w:pPr>
    </w:p>
    <w:p w14:paraId="20383653" w14:textId="77777777" w:rsidR="00162544" w:rsidRPr="006757E7" w:rsidRDefault="00162544"/>
    <w:sectPr w:rsidR="00162544" w:rsidRPr="006757E7" w:rsidSect="00C5779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68F259" w14:textId="77777777" w:rsidR="004D4D3C" w:rsidRDefault="004D4D3C" w:rsidP="00292C01">
      <w:pPr>
        <w:spacing w:after="0" w:line="240" w:lineRule="auto"/>
      </w:pPr>
      <w:r>
        <w:separator/>
      </w:r>
    </w:p>
  </w:endnote>
  <w:endnote w:type="continuationSeparator" w:id="0">
    <w:p w14:paraId="2C23858F" w14:textId="77777777" w:rsidR="004D4D3C" w:rsidRDefault="004D4D3C" w:rsidP="00292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E6723B" w14:textId="77777777" w:rsidR="004D4D3C" w:rsidRDefault="004D4D3C" w:rsidP="00292C01">
      <w:pPr>
        <w:spacing w:after="0" w:line="240" w:lineRule="auto"/>
      </w:pPr>
      <w:r>
        <w:separator/>
      </w:r>
    </w:p>
  </w:footnote>
  <w:footnote w:type="continuationSeparator" w:id="0">
    <w:p w14:paraId="4F411F23" w14:textId="77777777" w:rsidR="004D4D3C" w:rsidRDefault="004D4D3C" w:rsidP="00292C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7E7"/>
    <w:rsid w:val="000E14E5"/>
    <w:rsid w:val="001031D6"/>
    <w:rsid w:val="00162544"/>
    <w:rsid w:val="00292C01"/>
    <w:rsid w:val="002C2BE6"/>
    <w:rsid w:val="004D4D3C"/>
    <w:rsid w:val="004F07F7"/>
    <w:rsid w:val="00583A62"/>
    <w:rsid w:val="0067502B"/>
    <w:rsid w:val="006757E7"/>
    <w:rsid w:val="006E5DA8"/>
    <w:rsid w:val="00721393"/>
    <w:rsid w:val="007F1C6D"/>
    <w:rsid w:val="00850891"/>
    <w:rsid w:val="00A24C84"/>
    <w:rsid w:val="00A41E0C"/>
    <w:rsid w:val="00C57794"/>
    <w:rsid w:val="00C842FB"/>
    <w:rsid w:val="00CD5DDC"/>
    <w:rsid w:val="00D57D4F"/>
    <w:rsid w:val="00D65FF3"/>
    <w:rsid w:val="00E31CD1"/>
    <w:rsid w:val="00E56034"/>
    <w:rsid w:val="00F3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618DAA"/>
  <w15:chartTrackingRefBased/>
  <w15:docId w15:val="{820C8546-CF1F-44AC-9FBC-A7279A8EE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7E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C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2C01"/>
  </w:style>
  <w:style w:type="paragraph" w:styleId="Footer">
    <w:name w:val="footer"/>
    <w:basedOn w:val="Normal"/>
    <w:link w:val="FooterChar"/>
    <w:uiPriority w:val="99"/>
    <w:unhideWhenUsed/>
    <w:rsid w:val="00292C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2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혜연</dc:creator>
  <cp:keywords/>
  <dc:description/>
  <cp:lastModifiedBy>Asha Mol S.P.</cp:lastModifiedBy>
  <cp:revision>19</cp:revision>
  <dcterms:created xsi:type="dcterms:W3CDTF">2023-09-19T02:06:00Z</dcterms:created>
  <dcterms:modified xsi:type="dcterms:W3CDTF">2024-01-25T14:02:00Z</dcterms:modified>
</cp:coreProperties>
</file>